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665A1" w14:textId="23A47D9A" w:rsidR="38BAA0F1" w:rsidRDefault="38BAA0F1" w:rsidP="4A30FFA9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DE11D3">
        <w:rPr>
          <w:rFonts w:ascii="Times New Roman" w:hAnsi="Times New Roman" w:cs="Times New Roman"/>
          <w:sz w:val="32"/>
          <w:szCs w:val="32"/>
          <w:highlight w:val="yellow"/>
        </w:rPr>
        <w:t>Improving treatment outcomes in Ghana with Agent-based model for diabetes patients’ self-management behaviours</w:t>
      </w:r>
    </w:p>
    <w:p w14:paraId="4AFCC4C8" w14:textId="1F75A841" w:rsidR="4A30FFA9" w:rsidRDefault="4A30FFA9" w:rsidP="4A30FFA9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Toc194009438"/>
    </w:p>
    <w:p w14:paraId="01EF9FA4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CC1AD6" w14:textId="77777777" w:rsidR="00C8392B" w:rsidRPr="00850FAB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FAB">
        <w:rPr>
          <w:rFonts w:ascii="Times New Roman" w:hAnsi="Times New Roman" w:cs="Times New Roman"/>
          <w:sz w:val="24"/>
          <w:szCs w:val="24"/>
          <w:lang w:val="en-US"/>
        </w:rPr>
        <w:t>Eunice Twumwaa Tagoe</w:t>
      </w:r>
      <w:r w:rsidRPr="00850F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850FAB">
        <w:rPr>
          <w:rFonts w:ascii="Times New Roman" w:hAnsi="Times New Roman" w:cs="Times New Roman"/>
          <w:sz w:val="24"/>
          <w:szCs w:val="24"/>
          <w:lang w:val="en-US"/>
        </w:rPr>
        <w:t xml:space="preserve"> [ORCID: </w:t>
      </w:r>
      <w:hyperlink r:id="rId4" w:history="1">
        <w:r w:rsidRPr="00850FA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rcid.org/0000-0002-2198-4980</w:t>
        </w:r>
      </w:hyperlink>
      <w:r w:rsidRPr="00850FAB">
        <w:rPr>
          <w:rFonts w:ascii="Times New Roman" w:hAnsi="Times New Roman" w:cs="Times New Roman"/>
          <w:sz w:val="24"/>
          <w:szCs w:val="24"/>
          <w:lang w:val="en-US"/>
        </w:rPr>
        <w:t xml:space="preserve"> ] </w:t>
      </w:r>
    </w:p>
    <w:p w14:paraId="112E6FCB" w14:textId="77777777" w:rsidR="00C8392B" w:rsidRPr="00850FAB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FAB">
        <w:rPr>
          <w:rFonts w:ascii="Times New Roman" w:hAnsi="Times New Roman" w:cs="Times New Roman"/>
          <w:sz w:val="24"/>
          <w:szCs w:val="24"/>
          <w:lang w:val="en-US"/>
        </w:rPr>
        <w:t>Justice Nonvignon</w:t>
      </w:r>
      <w:r w:rsidRPr="00850F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50FAB">
        <w:rPr>
          <w:rFonts w:ascii="Times New Roman" w:hAnsi="Times New Roman" w:cs="Times New Roman"/>
          <w:sz w:val="24"/>
          <w:szCs w:val="24"/>
          <w:lang w:val="en-US"/>
        </w:rPr>
        <w:t xml:space="preserve">[ORCID: https: </w:t>
      </w:r>
      <w:hyperlink r:id="rId5" w:history="1">
        <w:r w:rsidRPr="00850FA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rcid.org/0000-0002-7484-9491</w:t>
        </w:r>
      </w:hyperlink>
      <w:r w:rsidRPr="00850FAB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3D838661" w14:textId="77777777" w:rsidR="00C8392B" w:rsidRPr="00850FAB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FAB">
        <w:rPr>
          <w:rFonts w:ascii="Times New Roman" w:hAnsi="Times New Roman" w:cs="Times New Roman"/>
          <w:sz w:val="24"/>
          <w:szCs w:val="24"/>
          <w:lang w:val="en-US"/>
        </w:rPr>
        <w:t>Robert Van Der Me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50FAB">
        <w:rPr>
          <w:rFonts w:ascii="Times New Roman" w:hAnsi="Times New Roman" w:cs="Times New Roman"/>
          <w:sz w:val="24"/>
          <w:szCs w:val="24"/>
          <w:lang w:val="en-US"/>
        </w:rPr>
        <w:t xml:space="preserve"> [ORCID: </w:t>
      </w:r>
      <w:hyperlink r:id="rId6" w:history="1">
        <w:r w:rsidRPr="00850FA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rcid.org/0000-0002-9442-1628</w:t>
        </w:r>
      </w:hyperlink>
      <w:r w:rsidRPr="00850FAB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79C70396" w14:textId="77777777" w:rsidR="00C8392B" w:rsidRPr="00850FAB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0FAB">
        <w:rPr>
          <w:rFonts w:ascii="Times New Roman" w:hAnsi="Times New Roman" w:cs="Times New Roman"/>
          <w:sz w:val="24"/>
          <w:szCs w:val="24"/>
          <w:lang w:val="en-US"/>
        </w:rPr>
        <w:t>Itamar Megidd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50F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50FAB">
        <w:rPr>
          <w:rFonts w:ascii="Times New Roman" w:hAnsi="Times New Roman" w:cs="Times New Roman"/>
          <w:sz w:val="24"/>
          <w:szCs w:val="24"/>
          <w:lang w:val="en-US"/>
        </w:rPr>
        <w:t xml:space="preserve">[ORCID: </w:t>
      </w:r>
      <w:hyperlink r:id="rId7" w:history="1">
        <w:r w:rsidRPr="00850FA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rcid.org/0000-0001-8391-6660</w:t>
        </w:r>
      </w:hyperlink>
      <w:r w:rsidRPr="00850FAB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62E19537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3264543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C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A4C76">
        <w:rPr>
          <w:rFonts w:ascii="Times New Roman" w:hAnsi="Times New Roman" w:cs="Times New Roman"/>
          <w:sz w:val="24"/>
          <w:szCs w:val="24"/>
          <w:lang w:val="en-US"/>
        </w:rPr>
        <w:t>Population Health Sciences Institute, Newcastle University, Newcastle upon Tyne, UK</w:t>
      </w:r>
    </w:p>
    <w:p w14:paraId="6E3BCC7E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C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5A4C76">
        <w:rPr>
          <w:rFonts w:ascii="Times New Roman" w:hAnsi="Times New Roman" w:cs="Times New Roman"/>
          <w:sz w:val="24"/>
          <w:szCs w:val="24"/>
        </w:rPr>
        <w:t> </w:t>
      </w:r>
    </w:p>
    <w:p w14:paraId="0720DD9D" w14:textId="77777777" w:rsidR="00C8392B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C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School of Public Health, University of Ghana, Accra, Ghana</w:t>
      </w:r>
    </w:p>
    <w:p w14:paraId="12E2805E" w14:textId="77777777" w:rsidR="00C8392B" w:rsidRPr="00850FAB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634FB2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A4C76">
        <w:rPr>
          <w:rFonts w:ascii="Times New Roman" w:hAnsi="Times New Roman" w:cs="Times New Roman"/>
          <w:sz w:val="24"/>
          <w:szCs w:val="24"/>
          <w:lang w:val="en-US"/>
        </w:rPr>
        <w:t>Department of Management Science, University of Strathclyde, Glasgow UK</w:t>
      </w:r>
      <w:r w:rsidRPr="005A4C76">
        <w:rPr>
          <w:rFonts w:ascii="Times New Roman" w:hAnsi="Times New Roman" w:cs="Times New Roman"/>
          <w:sz w:val="24"/>
          <w:szCs w:val="24"/>
        </w:rPr>
        <w:t xml:space="preserve">  </w:t>
      </w:r>
    </w:p>
    <w:p w14:paraId="7AF52651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CBFCA5" w14:textId="77777777" w:rsidR="00C8392B" w:rsidRPr="005A4C76" w:rsidRDefault="00C8392B" w:rsidP="00C839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C76">
        <w:rPr>
          <w:rFonts w:ascii="Times New Roman" w:hAnsi="Times New Roman" w:cs="Times New Roman"/>
          <w:sz w:val="24"/>
          <w:szCs w:val="24"/>
          <w:lang w:val="en-US"/>
        </w:rPr>
        <w:t>*Correspondence:</w:t>
      </w:r>
      <w:r w:rsidRPr="005A4C76">
        <w:rPr>
          <w:rFonts w:ascii="Times New Roman" w:hAnsi="Times New Roman" w:cs="Times New Roman"/>
          <w:sz w:val="24"/>
          <w:szCs w:val="24"/>
        </w:rPr>
        <w:t> </w:t>
      </w:r>
      <w:r w:rsidRPr="005A4C76">
        <w:rPr>
          <w:rFonts w:ascii="Times New Roman" w:hAnsi="Times New Roman" w:cs="Times New Roman"/>
          <w:sz w:val="24"/>
          <w:szCs w:val="24"/>
          <w:lang w:val="en-US"/>
        </w:rPr>
        <w:t>Eunice Twumwaa Tagoe.</w:t>
      </w:r>
      <w:r w:rsidRPr="005A4C76">
        <w:rPr>
          <w:rFonts w:ascii="Times New Roman" w:hAnsi="Times New Roman" w:cs="Times New Roman"/>
          <w:sz w:val="24"/>
          <w:szCs w:val="24"/>
        </w:rPr>
        <w:t> </w:t>
      </w:r>
      <w:r w:rsidRPr="005A4C76">
        <w:rPr>
          <w:rFonts w:ascii="Times New Roman" w:hAnsi="Times New Roman" w:cs="Times New Roman"/>
          <w:sz w:val="24"/>
          <w:szCs w:val="24"/>
          <w:lang w:val="en-US"/>
        </w:rPr>
        <w:t>Email: eunice.adwubi@newcastle.ac.uk</w:t>
      </w:r>
    </w:p>
    <w:p w14:paraId="66481036" w14:textId="77777777" w:rsidR="00C8392B" w:rsidRPr="007F4861" w:rsidRDefault="00C8392B" w:rsidP="00A532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1463C8" w14:textId="0A9AC128" w:rsidR="007F4861" w:rsidRDefault="007F4861" w:rsidP="00A5325F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Journal Name: Healthcare Management Science</w:t>
      </w:r>
    </w:p>
    <w:p w14:paraId="4A988D85" w14:textId="77777777" w:rsidR="007F4861" w:rsidRDefault="007F4861" w:rsidP="00A5325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1C54BB48" w14:textId="3BBA1DC2" w:rsidR="00A5325F" w:rsidRDefault="004124A4" w:rsidP="00A5325F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Supplementary File</w:t>
      </w:r>
      <w:r w:rsidR="00A5325F" w:rsidRPr="00A5325F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2</w:t>
      </w:r>
      <w:r w:rsidR="00A5325F" w:rsidRPr="00A5325F">
        <w:rPr>
          <w:rFonts w:ascii="Times New Roman" w:hAnsi="Times New Roman" w:cs="Times New Roman"/>
          <w:sz w:val="32"/>
          <w:szCs w:val="32"/>
          <w:lang w:val="en-US"/>
        </w:rPr>
        <w:t>: Results of Probabilistic Sensitivity Analysis</w:t>
      </w:r>
      <w:bookmarkEnd w:id="0"/>
    </w:p>
    <w:p w14:paraId="60C457BD" w14:textId="269AF4A2" w:rsidR="00A5325F" w:rsidRDefault="00A5325F" w:rsidP="00A5325F">
      <w:pPr>
        <w:rPr>
          <w:rFonts w:ascii="Times New Roman" w:hAnsi="Times New Roman" w:cs="Times New Roman"/>
          <w:sz w:val="24"/>
          <w:szCs w:val="24"/>
        </w:rPr>
      </w:pPr>
      <w:r w:rsidRPr="00A5325F">
        <w:rPr>
          <w:rFonts w:ascii="Times New Roman" w:hAnsi="Times New Roman" w:cs="Times New Roman"/>
          <w:sz w:val="24"/>
          <w:szCs w:val="24"/>
          <w:lang w:val="en-US"/>
        </w:rPr>
        <w:t>The 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 outcomes in </w:t>
      </w:r>
      <w:r w:rsidRPr="00A5325F">
        <w:rPr>
          <w:rFonts w:ascii="Times New Roman" w:hAnsi="Times New Roman" w:cs="Times New Roman"/>
          <w:sz w:val="24"/>
          <w:szCs w:val="24"/>
        </w:rPr>
        <w:t>1000</w:t>
      </w:r>
      <w:r w:rsidR="00DE6515">
        <w:rPr>
          <w:rFonts w:ascii="Times New Roman" w:hAnsi="Times New Roman" w:cs="Times New Roman"/>
          <w:sz w:val="24"/>
          <w:szCs w:val="24"/>
        </w:rPr>
        <w:t xml:space="preserve"> simulations, each using unique parameter sets drawn </w:t>
      </w:r>
      <w:r w:rsidRPr="00A5325F">
        <w:rPr>
          <w:rFonts w:ascii="Times New Roman" w:hAnsi="Times New Roman" w:cs="Times New Roman"/>
          <w:sz w:val="24"/>
          <w:szCs w:val="24"/>
        </w:rPr>
        <w:t>using Latin Hypercube Sampling to efficiently explore the parameter space</w:t>
      </w:r>
      <w:r w:rsidR="00DE6515">
        <w:rPr>
          <w:rFonts w:ascii="Times New Roman" w:hAnsi="Times New Roman" w:cs="Times New Roman"/>
          <w:sz w:val="24"/>
          <w:szCs w:val="24"/>
        </w:rPr>
        <w:t>.</w:t>
      </w:r>
    </w:p>
    <w:p w14:paraId="3A65A0AA" w14:textId="77777777" w:rsidR="00885759" w:rsidRPr="00A5325F" w:rsidRDefault="00885759" w:rsidP="00A5325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04" w:type="dxa"/>
        <w:tblLayout w:type="fixed"/>
        <w:tblLook w:val="06A0" w:firstRow="1" w:lastRow="0" w:firstColumn="1" w:lastColumn="0" w:noHBand="1" w:noVBand="1"/>
      </w:tblPr>
      <w:tblGrid>
        <w:gridCol w:w="416"/>
        <w:gridCol w:w="4110"/>
        <w:gridCol w:w="1134"/>
        <w:gridCol w:w="993"/>
        <w:gridCol w:w="1275"/>
        <w:gridCol w:w="1276"/>
      </w:tblGrid>
      <w:tr w:rsidR="00A5325F" w:rsidRPr="00A5325F" w14:paraId="15C5C952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A16F2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3102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E825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C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B91A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valu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FC78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 - lowe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561C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 - upper</w:t>
            </w:r>
          </w:p>
        </w:tc>
      </w:tr>
      <w:tr w:rsidR="00A5325F" w:rsidRPr="00A5325F" w14:paraId="3EE14B6F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90C1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ood BGC</w:t>
            </w:r>
          </w:p>
        </w:tc>
      </w:tr>
      <w:tr w:rsidR="00A5325F" w:rsidRPr="00A5325F" w14:paraId="4924E01D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7B7F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8717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6B98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93AD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394D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3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2A9B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5</w:t>
            </w:r>
          </w:p>
        </w:tc>
      </w:tr>
      <w:tr w:rsidR="00A5325F" w:rsidRPr="00A5325F" w14:paraId="16D5A1AE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6993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FD2C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5FE4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999E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2FDA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9C05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1</w:t>
            </w:r>
          </w:p>
        </w:tc>
      </w:tr>
      <w:tr w:rsidR="00A5325F" w:rsidRPr="00A5325F" w14:paraId="30E1130E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8474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3826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E7CD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B717D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6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AA2F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AD45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5</w:t>
            </w:r>
          </w:p>
        </w:tc>
      </w:tr>
      <w:tr w:rsidR="00A5325F" w:rsidRPr="00A5325F" w14:paraId="64727900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4C6D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C2BBF" w14:textId="7F935F71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325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(unhealthy lifestyle in urban area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726D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0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F9C18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20D1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8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3D1C4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5</w:t>
            </w:r>
          </w:p>
        </w:tc>
      </w:tr>
      <w:tr w:rsidR="00A5325F" w:rsidRPr="00A5325F" w14:paraId="4E808688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8F17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3E40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FC82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8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EFB7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259D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0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DD49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85</w:t>
            </w:r>
          </w:p>
        </w:tc>
      </w:tr>
      <w:tr w:rsidR="00A5325F" w:rsidRPr="00A5325F" w14:paraId="00E10E6F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5F0A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E7AC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8258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405E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35DA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D083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2</w:t>
            </w:r>
          </w:p>
        </w:tc>
      </w:tr>
      <w:tr w:rsidR="00A5325F" w:rsidRPr="00A5325F" w14:paraId="09687299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373B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C1B7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A56DB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5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E805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D427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9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2AF0E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1</w:t>
            </w:r>
          </w:p>
        </w:tc>
      </w:tr>
      <w:tr w:rsidR="00A5325F" w:rsidRPr="00A5325F" w14:paraId="57FF357A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11AE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204C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DCA8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F6DD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5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4BD6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3B18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A5325F" w:rsidRPr="00A5325F" w14:paraId="25343C6D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37FA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oderate BGC</w:t>
            </w:r>
          </w:p>
        </w:tc>
      </w:tr>
      <w:tr w:rsidR="00A5325F" w:rsidRPr="00A5325F" w14:paraId="3ED93490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EDBA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E003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A462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2CED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4F0A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5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22B6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4</w:t>
            </w:r>
          </w:p>
        </w:tc>
      </w:tr>
      <w:tr w:rsidR="00A5325F" w:rsidRPr="00A5325F" w14:paraId="35E63ABB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2601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D1BC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4FC82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E941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38C2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2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543C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57</w:t>
            </w:r>
          </w:p>
        </w:tc>
      </w:tr>
      <w:tr w:rsidR="00A5325F" w:rsidRPr="00A5325F" w14:paraId="53352223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7E11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2077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451B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FC74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BC00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3E92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9</w:t>
            </w:r>
          </w:p>
        </w:tc>
      </w:tr>
      <w:tr w:rsidR="00A5325F" w:rsidRPr="00A5325F" w14:paraId="0A15291B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B7AC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2B50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7D45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9DEA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0813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A0A2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6</w:t>
            </w:r>
          </w:p>
        </w:tc>
      </w:tr>
      <w:tr w:rsidR="00A5325F" w:rsidRPr="00A5325F" w14:paraId="28ACC0E1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6B29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8E5D7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5704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24FC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A7CC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193B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57</w:t>
            </w:r>
          </w:p>
        </w:tc>
      </w:tr>
      <w:tr w:rsidR="00A5325F" w:rsidRPr="00A5325F" w14:paraId="4B920010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7032B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621B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8732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55FF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ED88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2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47D9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7</w:t>
            </w:r>
          </w:p>
        </w:tc>
      </w:tr>
      <w:tr w:rsidR="00A5325F" w:rsidRPr="00A5325F" w14:paraId="66811682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193E3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51DC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4F61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0FE0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2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D7B1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7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86F4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4</w:t>
            </w:r>
          </w:p>
        </w:tc>
      </w:tr>
      <w:tr w:rsidR="00A5325F" w:rsidRPr="00A5325F" w14:paraId="3CC6A2EF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969C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B7DA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0A71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6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D71BE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68B7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5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13B8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4</w:t>
            </w:r>
          </w:p>
        </w:tc>
      </w:tr>
      <w:tr w:rsidR="00A5325F" w:rsidRPr="00A5325F" w14:paraId="6E9F9672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65775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or BGC</w:t>
            </w:r>
          </w:p>
        </w:tc>
      </w:tr>
      <w:tr w:rsidR="00A5325F" w:rsidRPr="00A5325F" w14:paraId="745BF599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5B97C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DBDEE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0323C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F62C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4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E3B7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4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B709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9</w:t>
            </w:r>
          </w:p>
        </w:tc>
      </w:tr>
      <w:tr w:rsidR="00A5325F" w:rsidRPr="00A5325F" w14:paraId="75355595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9E22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49CB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C45E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2CF0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D92D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4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724A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6</w:t>
            </w:r>
          </w:p>
        </w:tc>
      </w:tr>
      <w:tr w:rsidR="00A5325F" w:rsidRPr="00A5325F" w14:paraId="1457EB14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1233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02EE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4F3F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5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F471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6C4F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0058B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9</w:t>
            </w:r>
          </w:p>
        </w:tc>
      </w:tr>
      <w:tr w:rsidR="00A5325F" w:rsidRPr="00A5325F" w14:paraId="4DAD72D7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2112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878B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C71E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B82C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461B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63C8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1</w:t>
            </w:r>
          </w:p>
        </w:tc>
      </w:tr>
      <w:tr w:rsidR="00A5325F" w:rsidRPr="00A5325F" w14:paraId="4F129E0A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B93D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3BB5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67B0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9A80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F3C0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FAB1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9</w:t>
            </w:r>
          </w:p>
        </w:tc>
      </w:tr>
      <w:tr w:rsidR="00A5325F" w:rsidRPr="00A5325F" w14:paraId="103B58F2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5D0E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D187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1986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4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0803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3548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9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ED91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97</w:t>
            </w:r>
          </w:p>
        </w:tc>
      </w:tr>
      <w:tr w:rsidR="00A5325F" w:rsidRPr="00A5325F" w14:paraId="2E96E35F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FEC9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545C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3087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7710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8DAA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A590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8</w:t>
            </w:r>
          </w:p>
        </w:tc>
      </w:tr>
      <w:tr w:rsidR="00A5325F" w:rsidRPr="00A5325F" w14:paraId="51826F48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D8E5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9E5A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D5B3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040D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0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544D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F9F6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4</w:t>
            </w:r>
          </w:p>
        </w:tc>
      </w:tr>
      <w:tr w:rsidR="00A5325F" w:rsidRPr="00A5325F" w14:paraId="12C755C2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4009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ood medicine adherence</w:t>
            </w:r>
          </w:p>
        </w:tc>
      </w:tr>
      <w:tr w:rsidR="00A5325F" w:rsidRPr="00A5325F" w14:paraId="60341711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1B01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D608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D3D1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E571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7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30766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3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BD3A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42</w:t>
            </w:r>
          </w:p>
        </w:tc>
      </w:tr>
      <w:tr w:rsidR="00A5325F" w:rsidRPr="00A5325F" w14:paraId="6F940BA0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5E01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3727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AB5A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724D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CA12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5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FEBC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7</w:t>
            </w:r>
          </w:p>
        </w:tc>
      </w:tr>
      <w:tr w:rsidR="00A5325F" w:rsidRPr="00A5325F" w14:paraId="2BCC317D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EE20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1E56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AAFD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84B2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1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9048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4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F2FD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6</w:t>
            </w:r>
          </w:p>
        </w:tc>
      </w:tr>
      <w:tr w:rsidR="00A5325F" w:rsidRPr="00A5325F" w14:paraId="3875CFA9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935A1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3B10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ADB0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200C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391B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A6D7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82</w:t>
            </w:r>
          </w:p>
        </w:tc>
      </w:tr>
      <w:tr w:rsidR="00A5325F" w:rsidRPr="00A5325F" w14:paraId="377E0554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C5C0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3B6B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53E1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C716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2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7E70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679D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8</w:t>
            </w:r>
          </w:p>
        </w:tc>
      </w:tr>
      <w:tr w:rsidR="00A5325F" w:rsidRPr="00A5325F" w14:paraId="2BA3DE3E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9F2CA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1B56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19E2A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8E22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8E8E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3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CC87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7</w:t>
            </w:r>
          </w:p>
        </w:tc>
      </w:tr>
      <w:tr w:rsidR="00A5325F" w:rsidRPr="00A5325F" w14:paraId="2EC03151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1B5F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F46A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596A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0A04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11B4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1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F828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4</w:t>
            </w:r>
          </w:p>
        </w:tc>
      </w:tr>
      <w:tr w:rsidR="00A5325F" w:rsidRPr="00A5325F" w14:paraId="6F04B190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30BEF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A57E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B1AC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F004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BC37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7AF1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2</w:t>
            </w:r>
          </w:p>
        </w:tc>
      </w:tr>
      <w:tr w:rsidR="00A5325F" w:rsidRPr="00A5325F" w14:paraId="443BCDCB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1CC19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oderate medicine adherence</w:t>
            </w:r>
          </w:p>
        </w:tc>
      </w:tr>
      <w:tr w:rsidR="00A5325F" w:rsidRPr="00A5325F" w14:paraId="63D93F7C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2BBF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1B6B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A747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32D6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2CF3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7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5682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4</w:t>
            </w:r>
          </w:p>
        </w:tc>
      </w:tr>
      <w:tr w:rsidR="00A5325F" w:rsidRPr="00A5325F" w14:paraId="7EE790D3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5756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5C5D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37F4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86AD3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022C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8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3C3B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11</w:t>
            </w:r>
          </w:p>
        </w:tc>
      </w:tr>
      <w:tr w:rsidR="00A5325F" w:rsidRPr="00A5325F" w14:paraId="370FBB82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BF6F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2D8B5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751E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D3DA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3988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7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0120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8</w:t>
            </w:r>
          </w:p>
        </w:tc>
      </w:tr>
      <w:tr w:rsidR="00A5325F" w:rsidRPr="00A5325F" w14:paraId="0CC7DE72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9297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89FC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5B41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B7FD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3797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7FD2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</w:tr>
      <w:tr w:rsidR="00A5325F" w:rsidRPr="00A5325F" w14:paraId="2387DB41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D790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08010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1CC92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CD16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B25B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43365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6</w:t>
            </w:r>
          </w:p>
        </w:tc>
      </w:tr>
      <w:tr w:rsidR="00A5325F" w:rsidRPr="00A5325F" w14:paraId="04598279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3230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2C7C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65AF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D328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8AC6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BB8B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9</w:t>
            </w:r>
          </w:p>
        </w:tc>
      </w:tr>
      <w:tr w:rsidR="00A5325F" w:rsidRPr="00A5325F" w14:paraId="76F3CF72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F0E7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A88A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A3D8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70E0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10B6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2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FAD2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9</w:t>
            </w:r>
          </w:p>
        </w:tc>
      </w:tr>
      <w:tr w:rsidR="00A5325F" w:rsidRPr="00A5325F" w14:paraId="536243A4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A2D6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D360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EE109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6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0741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23F0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8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954A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9</w:t>
            </w:r>
          </w:p>
        </w:tc>
      </w:tr>
      <w:tr w:rsidR="00A5325F" w:rsidRPr="00A5325F" w14:paraId="0A9A3F58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9DFC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or medicine adherence</w:t>
            </w:r>
          </w:p>
        </w:tc>
      </w:tr>
      <w:tr w:rsidR="00A5325F" w:rsidRPr="00A5325F" w14:paraId="7EB14847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7CBE0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3E39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E32A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9153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ED65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4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088E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6</w:t>
            </w:r>
          </w:p>
        </w:tc>
      </w:tr>
      <w:tr w:rsidR="00A5325F" w:rsidRPr="00A5325F" w14:paraId="1BF1CC54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ED2B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577BB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3153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0EB9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AE42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6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B0C13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3</w:t>
            </w:r>
          </w:p>
        </w:tc>
      </w:tr>
      <w:tr w:rsidR="00A5325F" w:rsidRPr="00A5325F" w14:paraId="7CD62338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8687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C6EA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ECDB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4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26004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4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4883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5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B891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4</w:t>
            </w:r>
          </w:p>
        </w:tc>
      </w:tr>
      <w:tr w:rsidR="00A5325F" w:rsidRPr="00A5325F" w14:paraId="6736368B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2179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F428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85D5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0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15E5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E29D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81A4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</w:tr>
      <w:tr w:rsidR="00A5325F" w:rsidRPr="00A5325F" w14:paraId="248C7381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7576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1BDC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1A323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4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5474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CBD8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4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F76C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</w:tr>
      <w:tr w:rsidR="00A5325F" w:rsidRPr="00A5325F" w14:paraId="3532A1D3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37F31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5309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5E10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7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6B12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7A07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6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44AB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16</w:t>
            </w:r>
          </w:p>
        </w:tc>
      </w:tr>
      <w:tr w:rsidR="00A5325F" w:rsidRPr="00A5325F" w14:paraId="09EBFBE7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6EB9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9458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2CB96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D0DC0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9633A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7E36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41</w:t>
            </w:r>
          </w:p>
        </w:tc>
      </w:tr>
      <w:tr w:rsidR="00A5325F" w:rsidRPr="00A5325F" w14:paraId="0258FF9D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B8EB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E7BA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AEE4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47C4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7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173A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DE9A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8</w:t>
            </w:r>
          </w:p>
        </w:tc>
      </w:tr>
      <w:tr w:rsidR="00A5325F" w:rsidRPr="00A5325F" w14:paraId="26282F55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2E50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cidence of admissions</w:t>
            </w:r>
          </w:p>
        </w:tc>
      </w:tr>
      <w:tr w:rsidR="00A5325F" w:rsidRPr="00A5325F" w14:paraId="1FB2F696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CA3C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4B3B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FF90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7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26C1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AB98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3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C48D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3</w:t>
            </w:r>
          </w:p>
        </w:tc>
      </w:tr>
      <w:tr w:rsidR="00A5325F" w:rsidRPr="00A5325F" w14:paraId="65795A63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A9ED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CDA2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AC70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2AA8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55D2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2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3860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</w:tr>
      <w:tr w:rsidR="00A5325F" w:rsidRPr="00A5325F" w14:paraId="2D3BEC89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D695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0407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534A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1990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4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94BE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7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1E85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6</w:t>
            </w:r>
          </w:p>
        </w:tc>
      </w:tr>
      <w:tr w:rsidR="00A5325F" w:rsidRPr="00A5325F" w14:paraId="73433133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E18D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AC39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F7F8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B626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B3B3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BD4E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5</w:t>
            </w:r>
          </w:p>
        </w:tc>
      </w:tr>
      <w:tr w:rsidR="00A5325F" w:rsidRPr="00A5325F" w14:paraId="25C4321C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373D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F611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B5C9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B9BB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0ADC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80C1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8</w:t>
            </w:r>
          </w:p>
        </w:tc>
      </w:tr>
      <w:tr w:rsidR="00A5325F" w:rsidRPr="00A5325F" w14:paraId="2C19B038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323A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3BA27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3D51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2BFD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6E8A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94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771E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524</w:t>
            </w:r>
          </w:p>
        </w:tc>
      </w:tr>
      <w:tr w:rsidR="00A5325F" w:rsidRPr="00A5325F" w14:paraId="6470DE4A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8A0D2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6EBC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0191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9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E910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F341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8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EB2D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9</w:t>
            </w:r>
          </w:p>
        </w:tc>
      </w:tr>
      <w:tr w:rsidR="00A5325F" w:rsidRPr="00A5325F" w14:paraId="7B60C348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CAF7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39E3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8F90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7182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3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356A8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39966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15</w:t>
            </w:r>
          </w:p>
        </w:tc>
      </w:tr>
      <w:tr w:rsidR="00A5325F" w:rsidRPr="00A5325F" w14:paraId="4332E035" w14:textId="77777777" w:rsidTr="00A5325F">
        <w:trPr>
          <w:trHeight w:val="315"/>
        </w:trPr>
        <w:tc>
          <w:tcPr>
            <w:tcW w:w="920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08A3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utpatient Attendance</w:t>
            </w:r>
          </w:p>
        </w:tc>
      </w:tr>
      <w:tr w:rsidR="00A5325F" w:rsidRPr="00A5325F" w14:paraId="09C59959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019A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4478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Rur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8BA31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BD3D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A205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1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6952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5</w:t>
            </w:r>
          </w:p>
        </w:tc>
      </w:tr>
      <w:tr w:rsidR="00A5325F" w:rsidRPr="00A5325F" w14:paraId="56481A06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88F1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5980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Urb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96335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D430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2933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7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61C4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3</w:t>
            </w:r>
          </w:p>
        </w:tc>
      </w:tr>
      <w:tr w:rsidR="00A5325F" w:rsidRPr="00A5325F" w14:paraId="1E090E18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B3B8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7CB1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60BEA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3E77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2FFA5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620E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</w:tr>
      <w:tr w:rsidR="00A5325F" w:rsidRPr="00A5325F" w14:paraId="3F1DE6B4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E6FD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5124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BD83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33B7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DB4A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4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9264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9</w:t>
            </w:r>
          </w:p>
        </w:tc>
      </w:tr>
      <w:tr w:rsidR="00A5325F" w:rsidRPr="00A5325F" w14:paraId="3D8D0EE3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865B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35E5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ProDi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744C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6C5A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9BACB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F9B7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2</w:t>
            </w:r>
          </w:p>
        </w:tc>
      </w:tr>
      <w:tr w:rsidR="00A5325F" w:rsidRPr="00A5325F" w14:paraId="1476214C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0DEC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02B20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Pro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B33D7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B06ED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5B18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94704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35</w:t>
            </w:r>
          </w:p>
        </w:tc>
      </w:tr>
      <w:tr w:rsidR="00A5325F" w:rsidRPr="00A5325F" w14:paraId="263CBF6A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E826F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BC112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Interv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ACC9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3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7C33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86F98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5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DDB8F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52</w:t>
            </w:r>
          </w:p>
        </w:tc>
      </w:tr>
      <w:tr w:rsidR="00A5325F" w:rsidRPr="00A5325F" w14:paraId="072121CA" w14:textId="77777777" w:rsidTr="00A5325F">
        <w:trPr>
          <w:trHeight w:val="31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7FD6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14597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Sta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77E49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4747C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59B33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5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FF1EE" w14:textId="77777777" w:rsidR="00A5325F" w:rsidRPr="00A5325F" w:rsidRDefault="00A5325F" w:rsidP="00A532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2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6</w:t>
            </w:r>
          </w:p>
        </w:tc>
      </w:tr>
    </w:tbl>
    <w:p w14:paraId="7D80EFEA" w14:textId="7506F2BB" w:rsidR="00A5325F" w:rsidRPr="00A5325F" w:rsidRDefault="00A5325F" w:rsidP="00A532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="00DE6515">
        <w:rPr>
          <w:rFonts w:ascii="Times New Roman" w:hAnsi="Times New Roman" w:cs="Times New Roman"/>
          <w:sz w:val="24"/>
          <w:szCs w:val="24"/>
        </w:rPr>
        <w:t xml:space="preserve"> PRCC = p</w:t>
      </w:r>
      <w:r w:rsidR="00DE6515" w:rsidRPr="00DE6515">
        <w:rPr>
          <w:rFonts w:ascii="Times New Roman" w:hAnsi="Times New Roman" w:cs="Times New Roman"/>
          <w:sz w:val="24"/>
          <w:szCs w:val="24"/>
        </w:rPr>
        <w:t>artial rank correlation coefficients</w:t>
      </w:r>
      <w:r w:rsidR="00DE6515">
        <w:rPr>
          <w:rFonts w:ascii="Times New Roman" w:hAnsi="Times New Roman" w:cs="Times New Roman"/>
          <w:sz w:val="24"/>
          <w:szCs w:val="24"/>
        </w:rPr>
        <w:t xml:space="preserve">. The </w:t>
      </w:r>
      <w:r w:rsidR="00DE6515" w:rsidRPr="00DE6515">
        <w:rPr>
          <w:rFonts w:ascii="Times New Roman" w:hAnsi="Times New Roman" w:cs="Times New Roman"/>
          <w:sz w:val="24"/>
          <w:szCs w:val="24"/>
        </w:rPr>
        <w:t>coefficients range from -1 to 1, with values closer to extremes indicating stronger association</w:t>
      </w:r>
      <w:r w:rsidR="00DE6515">
        <w:rPr>
          <w:rFonts w:ascii="Times New Roman" w:hAnsi="Times New Roman" w:cs="Times New Roman"/>
          <w:sz w:val="24"/>
          <w:szCs w:val="24"/>
        </w:rPr>
        <w:t xml:space="preserve">, negatives indicating negative association (increasing the parameter value reduces the impact on </w:t>
      </w:r>
      <w:r w:rsidR="00885759">
        <w:rPr>
          <w:rFonts w:ascii="Times New Roman" w:hAnsi="Times New Roman" w:cs="Times New Roman"/>
          <w:sz w:val="24"/>
          <w:szCs w:val="24"/>
        </w:rPr>
        <w:t xml:space="preserve">the </w:t>
      </w:r>
      <w:r w:rsidR="00DE6515">
        <w:rPr>
          <w:rFonts w:ascii="Times New Roman" w:hAnsi="Times New Roman" w:cs="Times New Roman"/>
          <w:sz w:val="24"/>
          <w:szCs w:val="24"/>
        </w:rPr>
        <w:t xml:space="preserve">outcome and vice versa) and positives indicating a positive association (increasing parameter values </w:t>
      </w:r>
      <w:r w:rsidR="00885759">
        <w:rPr>
          <w:rFonts w:ascii="Times New Roman" w:hAnsi="Times New Roman" w:cs="Times New Roman"/>
          <w:sz w:val="24"/>
          <w:szCs w:val="24"/>
        </w:rPr>
        <w:t>increases the impact on the outcome) MedRural</w:t>
      </w:r>
      <w:r>
        <w:rPr>
          <w:rFonts w:ascii="Times New Roman" w:hAnsi="Times New Roman" w:cs="Times New Roman"/>
          <w:sz w:val="24"/>
          <w:szCs w:val="24"/>
        </w:rPr>
        <w:t xml:space="preserve"> = medicine availability in rural areas. MedUrban = medicine availability in urban areas. </w:t>
      </w:r>
      <w:proofErr w:type="spellStart"/>
      <w:r>
        <w:rPr>
          <w:rFonts w:ascii="Times New Roman" w:hAnsi="Times New Roman" w:cs="Times New Roman"/>
          <w:sz w:val="24"/>
          <w:szCs w:val="24"/>
        </w:rPr>
        <w:t>UrbanP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he proportion of the modelled cohort residing in an urban area. UrbanProDiet = the prevalence of unhealthy lifestyle (proxied from obesity and overweight prevalence) in urban areas. Rural</w:t>
      </w:r>
      <w:r w:rsidRPr="00A5325F">
        <w:rPr>
          <w:rFonts w:ascii="Times New Roman" w:hAnsi="Times New Roman" w:cs="Times New Roman"/>
          <w:sz w:val="24"/>
          <w:szCs w:val="24"/>
        </w:rPr>
        <w:t xml:space="preserve">ProDiet = the prevalence of unhealthy lifestyle (proxied from obesity and overweight prevalence) in </w:t>
      </w:r>
      <w:r>
        <w:rPr>
          <w:rFonts w:ascii="Times New Roman" w:hAnsi="Times New Roman" w:cs="Times New Roman"/>
          <w:sz w:val="24"/>
          <w:szCs w:val="24"/>
        </w:rPr>
        <w:t>rural</w:t>
      </w:r>
      <w:r w:rsidRPr="00A5325F">
        <w:rPr>
          <w:rFonts w:ascii="Times New Roman" w:hAnsi="Times New Roman" w:cs="Times New Roman"/>
          <w:sz w:val="24"/>
          <w:szCs w:val="24"/>
        </w:rPr>
        <w:t xml:space="preserve"> areas. </w:t>
      </w:r>
      <w:r w:rsidRPr="00A5325F">
        <w:rPr>
          <w:rFonts w:ascii="Times New Roman" w:hAnsi="Times New Roman" w:cs="Times New Roman"/>
          <w:sz w:val="24"/>
          <w:szCs w:val="24"/>
          <w:lang w:val="en-US"/>
        </w:rPr>
        <w:t>AttendancePro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325F">
        <w:rPr>
          <w:rFonts w:ascii="Times New Roman" w:hAnsi="Times New Roman" w:cs="Times New Roman"/>
          <w:sz w:val="24"/>
          <w:szCs w:val="24"/>
        </w:rPr>
        <w:t xml:space="preserve">= the proportion of outpatients attending scheduled review appointments, ReviewInterval = the time interval between outpatient review appointments.  </w:t>
      </w:r>
      <w:proofErr w:type="spellStart"/>
      <w:r>
        <w:rPr>
          <w:rFonts w:ascii="Times New Roman" w:hAnsi="Times New Roman" w:cs="Times New Roman"/>
          <w:sz w:val="24"/>
          <w:szCs w:val="24"/>
        </w:rPr>
        <w:t>LenSt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he maximum number of weeks spent in admission.</w:t>
      </w:r>
    </w:p>
    <w:p w14:paraId="3D610A0B" w14:textId="5680DCB7" w:rsidR="00B34F1A" w:rsidRPr="00A5325F" w:rsidRDefault="00B34F1A">
      <w:pPr>
        <w:rPr>
          <w:rFonts w:ascii="Times New Roman" w:hAnsi="Times New Roman" w:cs="Times New Roman"/>
          <w:sz w:val="24"/>
          <w:szCs w:val="24"/>
        </w:rPr>
      </w:pPr>
    </w:p>
    <w:sectPr w:rsidR="00B34F1A" w:rsidRPr="00A53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5F"/>
    <w:rsid w:val="00014D68"/>
    <w:rsid w:val="004124A4"/>
    <w:rsid w:val="00521173"/>
    <w:rsid w:val="00726827"/>
    <w:rsid w:val="007F4861"/>
    <w:rsid w:val="00831401"/>
    <w:rsid w:val="00885759"/>
    <w:rsid w:val="00990BD5"/>
    <w:rsid w:val="009B7D1D"/>
    <w:rsid w:val="00A4750E"/>
    <w:rsid w:val="00A5325F"/>
    <w:rsid w:val="00B204EA"/>
    <w:rsid w:val="00B34F1A"/>
    <w:rsid w:val="00C56BFE"/>
    <w:rsid w:val="00C8392B"/>
    <w:rsid w:val="00C847C8"/>
    <w:rsid w:val="00CC0965"/>
    <w:rsid w:val="00DB4B45"/>
    <w:rsid w:val="00DD389D"/>
    <w:rsid w:val="00DE11D3"/>
    <w:rsid w:val="00DE6515"/>
    <w:rsid w:val="38BAA0F1"/>
    <w:rsid w:val="4A30F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0BB60"/>
  <w15:chartTrackingRefBased/>
  <w15:docId w15:val="{96F340F6-1E68-4356-A0BE-FA67F79C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2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2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2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2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2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2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2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2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3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486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8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486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8391-666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9442-1628" TargetMode="External"/><Relationship Id="rId5" Type="http://schemas.openxmlformats.org/officeDocument/2006/relationships/hyperlink" Target="https://orcid.org/0000-0002-7484-9491" TargetMode="External"/><Relationship Id="rId4" Type="http://schemas.openxmlformats.org/officeDocument/2006/relationships/hyperlink" Target="https://orcid.org/0000-0002-2198-498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Adwubi</dc:creator>
  <cp:keywords/>
  <dc:description/>
  <cp:lastModifiedBy>Eunice Adwubi</cp:lastModifiedBy>
  <cp:revision>5</cp:revision>
  <dcterms:created xsi:type="dcterms:W3CDTF">2025-05-16T10:07:00Z</dcterms:created>
  <dcterms:modified xsi:type="dcterms:W3CDTF">2026-02-25T21:39:00Z</dcterms:modified>
</cp:coreProperties>
</file>